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33F84" w14:textId="2C926210" w:rsidR="002A1BB5" w:rsidRDefault="0062722F">
      <w:pPr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/>
          <w:b/>
          <w:szCs w:val="21"/>
        </w:rPr>
        <w:t xml:space="preserve">S1 </w:t>
      </w:r>
      <w:r>
        <w:rPr>
          <w:rFonts w:ascii="Times New Roman" w:eastAsia="SimSun" w:hAnsi="Times New Roman" w:cs="Times New Roman"/>
          <w:b/>
          <w:szCs w:val="21"/>
        </w:rPr>
        <w:t>Table</w:t>
      </w:r>
      <w:r>
        <w:rPr>
          <w:rFonts w:ascii="Times New Roman" w:eastAsia="SimSun" w:hAnsi="Times New Roman" w:cs="Times New Roman" w:hint="eastAsia"/>
          <w:b/>
          <w:szCs w:val="21"/>
        </w:rPr>
        <w:t xml:space="preserve">. </w:t>
      </w:r>
      <w:r>
        <w:rPr>
          <w:rFonts w:ascii="Times New Roman" w:eastAsia="SimSun" w:hAnsi="Times New Roman" w:cs="Times New Roman" w:hint="eastAsia"/>
          <w:szCs w:val="21"/>
        </w:rPr>
        <w:t>Passion fruit gene primers be used in this study.</w:t>
      </w:r>
    </w:p>
    <w:tbl>
      <w:tblPr>
        <w:tblStyle w:val="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595"/>
        <w:gridCol w:w="3220"/>
        <w:gridCol w:w="3316"/>
      </w:tblGrid>
      <w:tr w:rsidR="002A1BB5" w14:paraId="38DAE375" w14:textId="77777777">
        <w:trPr>
          <w:trHeight w:val="390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27E881CC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1DC83698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</w:tcPr>
          <w:p w14:paraId="24E323A3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R</w:t>
            </w:r>
          </w:p>
        </w:tc>
      </w:tr>
      <w:tr w:rsidR="002A1BB5" w14:paraId="0F0AB223" w14:textId="77777777">
        <w:trPr>
          <w:trHeight w:val="390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4054BEAB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19044.graph_c0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0E2384AF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CGAGGATAGGAGTATTC</w:t>
            </w:r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</w:tcPr>
          <w:p w14:paraId="03A5E9E5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GGTAGTGTTAGCCATAG</w:t>
            </w:r>
          </w:p>
        </w:tc>
      </w:tr>
      <w:tr w:rsidR="002A1BB5" w14:paraId="322BB100" w14:textId="77777777">
        <w:trPr>
          <w:trHeight w:val="390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2860A82E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28295.graph_c0</w:t>
            </w:r>
          </w:p>
        </w:tc>
        <w:tc>
          <w:tcPr>
            <w:tcW w:w="3220" w:type="dxa"/>
            <w:tcBorders>
              <w:top w:val="single" w:sz="4" w:space="0" w:color="auto"/>
              <w:bottom w:val="single" w:sz="4" w:space="0" w:color="auto"/>
            </w:tcBorders>
          </w:tcPr>
          <w:p w14:paraId="1F20C0C8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CAAGCCTCGTAGAACAT</w:t>
            </w:r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</w:tcPr>
          <w:p w14:paraId="46908ADA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CACCAATATCCAGACTCAAT</w:t>
            </w:r>
          </w:p>
        </w:tc>
      </w:tr>
      <w:tr w:rsidR="002A1BB5" w14:paraId="555C301F" w14:textId="77777777">
        <w:trPr>
          <w:trHeight w:val="433"/>
        </w:trPr>
        <w:tc>
          <w:tcPr>
            <w:tcW w:w="1595" w:type="dxa"/>
          </w:tcPr>
          <w:p w14:paraId="513224BE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23877.graph_c1</w:t>
            </w:r>
          </w:p>
        </w:tc>
        <w:tc>
          <w:tcPr>
            <w:tcW w:w="3220" w:type="dxa"/>
          </w:tcPr>
          <w:p w14:paraId="0BB85B67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TGTTGAGGATGTTACTTGAA</w:t>
            </w:r>
          </w:p>
        </w:tc>
        <w:tc>
          <w:tcPr>
            <w:tcW w:w="3316" w:type="dxa"/>
          </w:tcPr>
          <w:p w14:paraId="3A9731BF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TCGTGGCTTGTCATTAC</w:t>
            </w:r>
          </w:p>
        </w:tc>
      </w:tr>
      <w:tr w:rsidR="002A1BB5" w14:paraId="21D2CC46" w14:textId="77777777">
        <w:trPr>
          <w:trHeight w:val="438"/>
        </w:trPr>
        <w:tc>
          <w:tcPr>
            <w:tcW w:w="1595" w:type="dxa"/>
          </w:tcPr>
          <w:p w14:paraId="4CAEF6E5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28696.graph_c1</w:t>
            </w:r>
          </w:p>
        </w:tc>
        <w:tc>
          <w:tcPr>
            <w:tcW w:w="3220" w:type="dxa"/>
          </w:tcPr>
          <w:p w14:paraId="6F427CAA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ACGCAGTCCATCCATAC</w:t>
            </w:r>
          </w:p>
        </w:tc>
        <w:tc>
          <w:tcPr>
            <w:tcW w:w="3316" w:type="dxa"/>
          </w:tcPr>
          <w:p w14:paraId="64B57EEA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ACCACTTATACAATCCTCAGAAT</w:t>
            </w:r>
          </w:p>
        </w:tc>
      </w:tr>
      <w:tr w:rsidR="002A1BB5" w14:paraId="5C11E7E9" w14:textId="77777777">
        <w:trPr>
          <w:trHeight w:val="438"/>
        </w:trPr>
        <w:tc>
          <w:tcPr>
            <w:tcW w:w="1595" w:type="dxa"/>
          </w:tcPr>
          <w:p w14:paraId="2EF3572C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16955.graph_c0</w:t>
            </w:r>
          </w:p>
        </w:tc>
        <w:tc>
          <w:tcPr>
            <w:tcW w:w="3220" w:type="dxa"/>
          </w:tcPr>
          <w:p w14:paraId="4864003C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AAGAGTTGCTGGAAGTC</w:t>
            </w:r>
          </w:p>
        </w:tc>
        <w:tc>
          <w:tcPr>
            <w:tcW w:w="3316" w:type="dxa"/>
          </w:tcPr>
          <w:p w14:paraId="3F69E20D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ACCGCCTTATCAATGAA</w:t>
            </w:r>
          </w:p>
        </w:tc>
      </w:tr>
      <w:tr w:rsidR="002A1BB5" w14:paraId="10049F0E" w14:textId="77777777">
        <w:trPr>
          <w:trHeight w:val="438"/>
        </w:trPr>
        <w:tc>
          <w:tcPr>
            <w:tcW w:w="1595" w:type="dxa"/>
          </w:tcPr>
          <w:p w14:paraId="35FAB1A8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26900.graph_c0</w:t>
            </w:r>
          </w:p>
        </w:tc>
        <w:tc>
          <w:tcPr>
            <w:tcW w:w="3220" w:type="dxa"/>
          </w:tcPr>
          <w:p w14:paraId="6D7E55F7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CTGGTGAATAATCCTGAATGTT</w:t>
            </w:r>
          </w:p>
        </w:tc>
        <w:tc>
          <w:tcPr>
            <w:tcW w:w="3316" w:type="dxa"/>
          </w:tcPr>
          <w:p w14:paraId="22B4E011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TTGGTGCTCTGCGATTG</w:t>
            </w:r>
          </w:p>
        </w:tc>
      </w:tr>
      <w:tr w:rsidR="002A1BB5" w14:paraId="4BB01C16" w14:textId="77777777">
        <w:trPr>
          <w:trHeight w:val="438"/>
        </w:trPr>
        <w:tc>
          <w:tcPr>
            <w:tcW w:w="1595" w:type="dxa"/>
          </w:tcPr>
          <w:p w14:paraId="1C569C60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c33227.graph_c0</w:t>
            </w:r>
          </w:p>
        </w:tc>
        <w:tc>
          <w:tcPr>
            <w:tcW w:w="3220" w:type="dxa"/>
          </w:tcPr>
          <w:p w14:paraId="41B9E2DF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ACACTTGCTTGCCAGTA</w:t>
            </w:r>
          </w:p>
        </w:tc>
        <w:tc>
          <w:tcPr>
            <w:tcW w:w="3316" w:type="dxa"/>
          </w:tcPr>
          <w:p w14:paraId="1341503E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TTTATCCCGAGAAGGTGAA</w:t>
            </w:r>
          </w:p>
        </w:tc>
      </w:tr>
      <w:tr w:rsidR="002A1BB5" w14:paraId="5ECFE611" w14:textId="77777777">
        <w:trPr>
          <w:trHeight w:val="438"/>
        </w:trPr>
        <w:tc>
          <w:tcPr>
            <w:tcW w:w="1595" w:type="dxa"/>
          </w:tcPr>
          <w:p w14:paraId="3E324F5C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22823.graph_c0</w:t>
            </w:r>
          </w:p>
        </w:tc>
        <w:tc>
          <w:tcPr>
            <w:tcW w:w="3220" w:type="dxa"/>
          </w:tcPr>
          <w:p w14:paraId="2B1B4E52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AGGTATGGTTGTCACTT</w:t>
            </w:r>
          </w:p>
        </w:tc>
        <w:tc>
          <w:tcPr>
            <w:tcW w:w="3316" w:type="dxa"/>
          </w:tcPr>
          <w:p w14:paraId="519867B8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GTTGAATCCTACATTGTC</w:t>
            </w:r>
          </w:p>
        </w:tc>
      </w:tr>
      <w:tr w:rsidR="002A1BB5" w14:paraId="55CC546A" w14:textId="77777777">
        <w:trPr>
          <w:trHeight w:val="438"/>
        </w:trPr>
        <w:tc>
          <w:tcPr>
            <w:tcW w:w="1595" w:type="dxa"/>
          </w:tcPr>
          <w:p w14:paraId="68BA0D6A" w14:textId="77777777" w:rsidR="002A1BB5" w:rsidRDefault="0062722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27430.graph_c0</w:t>
            </w:r>
          </w:p>
        </w:tc>
        <w:tc>
          <w:tcPr>
            <w:tcW w:w="3220" w:type="dxa"/>
          </w:tcPr>
          <w:p w14:paraId="44A18349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GCAACAACCTGAAGTAG</w:t>
            </w:r>
          </w:p>
        </w:tc>
        <w:tc>
          <w:tcPr>
            <w:tcW w:w="3316" w:type="dxa"/>
          </w:tcPr>
          <w:p w14:paraId="033650F4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CGTAGTTCCTGTCCATTG</w:t>
            </w:r>
          </w:p>
        </w:tc>
      </w:tr>
      <w:tr w:rsidR="002A1BB5" w14:paraId="1DB1671A" w14:textId="77777777">
        <w:trPr>
          <w:trHeight w:val="438"/>
        </w:trPr>
        <w:tc>
          <w:tcPr>
            <w:tcW w:w="1595" w:type="dxa"/>
          </w:tcPr>
          <w:p w14:paraId="1ACF540F" w14:textId="77777777" w:rsidR="002A1BB5" w:rsidRDefault="0062722F">
            <w:pPr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</w:rPr>
              <w:t>c32915.graph_c0</w:t>
            </w:r>
          </w:p>
        </w:tc>
        <w:tc>
          <w:tcPr>
            <w:tcW w:w="3220" w:type="dxa"/>
          </w:tcPr>
          <w:p w14:paraId="1ED87CFF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GTAGGTTGCCATAATCAC</w:t>
            </w:r>
          </w:p>
        </w:tc>
        <w:tc>
          <w:tcPr>
            <w:tcW w:w="3316" w:type="dxa"/>
          </w:tcPr>
          <w:p w14:paraId="7240094B" w14:textId="77777777" w:rsidR="002A1BB5" w:rsidRDefault="0062722F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ATTAGAACTGCTTGAACTC</w:t>
            </w:r>
          </w:p>
        </w:tc>
      </w:tr>
    </w:tbl>
    <w:p w14:paraId="39CD16CE" w14:textId="77777777" w:rsidR="002A1BB5" w:rsidRDefault="002A1BB5"/>
    <w:p w14:paraId="0BF0A5D2" w14:textId="77777777" w:rsidR="002A1BB5" w:rsidRDefault="002A1BB5"/>
    <w:p w14:paraId="2A16199F" w14:textId="77777777" w:rsidR="002A1BB5" w:rsidRDefault="002A1BB5"/>
    <w:p w14:paraId="2CE1A24F" w14:textId="77777777" w:rsidR="002A1BB5" w:rsidRDefault="002A1BB5">
      <w:pPr>
        <w:ind w:firstLine="588"/>
        <w:jc w:val="left"/>
      </w:pPr>
    </w:p>
    <w:sectPr w:rsidR="002A1B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7B7DC7"/>
    <w:rsid w:val="002A1BB5"/>
    <w:rsid w:val="0062722F"/>
    <w:rsid w:val="099C3703"/>
    <w:rsid w:val="0ACC4C68"/>
    <w:rsid w:val="0B181176"/>
    <w:rsid w:val="105A53F1"/>
    <w:rsid w:val="146A6841"/>
    <w:rsid w:val="15533084"/>
    <w:rsid w:val="15D479ED"/>
    <w:rsid w:val="17FE509F"/>
    <w:rsid w:val="341F29A5"/>
    <w:rsid w:val="356834D7"/>
    <w:rsid w:val="38104CD0"/>
    <w:rsid w:val="3EAB7447"/>
    <w:rsid w:val="42A20DA4"/>
    <w:rsid w:val="4C1457D1"/>
    <w:rsid w:val="4F603C6A"/>
    <w:rsid w:val="510878B3"/>
    <w:rsid w:val="54B45BE7"/>
    <w:rsid w:val="5D6B46D8"/>
    <w:rsid w:val="64BC03BA"/>
    <w:rsid w:val="64CC5871"/>
    <w:rsid w:val="66BD5DF7"/>
    <w:rsid w:val="6B39356C"/>
    <w:rsid w:val="6DE601D0"/>
    <w:rsid w:val="6F7B7DC7"/>
    <w:rsid w:val="70AE723D"/>
    <w:rsid w:val="75997FA6"/>
    <w:rsid w:val="7630160E"/>
    <w:rsid w:val="7FD02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BC2E9"/>
  <w15:docId w15:val="{3C430D2D-B532-439F-898C-54A9277A0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n off29</cp:lastModifiedBy>
  <cp:revision>2</cp:revision>
  <dcterms:created xsi:type="dcterms:W3CDTF">2020-01-10T01:51:00Z</dcterms:created>
  <dcterms:modified xsi:type="dcterms:W3CDTF">2021-02-08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